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02A9F" w14:textId="6BB518D4" w:rsidR="00AE2997" w:rsidRPr="00555B32" w:rsidRDefault="0091339B" w:rsidP="0091339B">
      <w:bookmarkStart w:id="0" w:name="_Toc166857323"/>
      <w:r w:rsidRPr="0091339B">
        <w:rPr>
          <w:b/>
          <w:bCs/>
        </w:rPr>
        <w:t xml:space="preserve">Online </w:t>
      </w:r>
      <w:r>
        <w:rPr>
          <w:b/>
          <w:bCs/>
        </w:rPr>
        <w:t>R</w:t>
      </w:r>
      <w:r w:rsidRPr="0091339B">
        <w:rPr>
          <w:b/>
          <w:bCs/>
        </w:rPr>
        <w:t xml:space="preserve">esource </w:t>
      </w:r>
      <w:r>
        <w:rPr>
          <w:b/>
          <w:bCs/>
        </w:rPr>
        <w:t>4</w:t>
      </w:r>
      <w:r w:rsidR="00AE2997" w:rsidRPr="0091339B">
        <w:rPr>
          <w:b/>
          <w:bCs/>
        </w:rPr>
        <w:t>.</w:t>
      </w:r>
      <w:r w:rsidR="00AE2997" w:rsidRPr="00555B32">
        <w:t xml:space="preserve"> Speech and language-, vision- and hearing difficulties.</w:t>
      </w:r>
      <w:bookmarkEnd w:id="0"/>
      <w:r w:rsidR="00AE2997" w:rsidRPr="00555B32">
        <w:t xml:space="preserve"> </w:t>
      </w:r>
    </w:p>
    <w:tbl>
      <w:tblPr>
        <w:tblStyle w:val="TableGrid2"/>
        <w:tblW w:w="90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1420"/>
        <w:gridCol w:w="1388"/>
        <w:gridCol w:w="1388"/>
        <w:gridCol w:w="1388"/>
      </w:tblGrid>
      <w:tr w:rsidR="00AE2997" w:rsidRPr="00555B32" w14:paraId="4D39C9B4" w14:textId="77777777" w:rsidTr="00D15473">
        <w:trPr>
          <w:trHeight w:val="526"/>
        </w:trPr>
        <w:tc>
          <w:tcPr>
            <w:tcW w:w="3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FFDEA" w14:textId="77777777" w:rsidR="00AE2997" w:rsidRPr="00555B32" w:rsidRDefault="00AE2997" w:rsidP="00D15473">
            <w:pPr>
              <w:rPr>
                <w:b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CBFEB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Total N (%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B5FE8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Unilateral (right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B1056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Unilateral (left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E90E8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Bilateral</w:t>
            </w:r>
          </w:p>
        </w:tc>
      </w:tr>
      <w:tr w:rsidR="00AE2997" w:rsidRPr="00555B32" w14:paraId="08AAAE36" w14:textId="77777777" w:rsidTr="00D15473">
        <w:trPr>
          <w:trHeight w:val="256"/>
        </w:trPr>
        <w:tc>
          <w:tcPr>
            <w:tcW w:w="3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BEBC9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Speech difficulti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15F5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7 (49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3D7A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551AD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B272D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4C57CC8E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FE5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VP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6C2D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6 (1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F18D2C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65A6992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590BAB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3E1FBF94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F47E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peech sound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6BE29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9 (1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F3A292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5497331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DD4F74B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0409063F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5679B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Motor speech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4932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A6E23F2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E65E08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5630D7B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3EAA5810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5B3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Expressive language difficult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BC3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CC4AFFE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0A07758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70F3D2B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1AADCD3B" w14:textId="77777777" w:rsidTr="00D15473">
        <w:trPr>
          <w:trHeight w:val="110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358E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Verbal dysprax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056F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DC4F50E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FA042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D7F60B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6FFD746A" w14:textId="77777777" w:rsidTr="00D15473">
        <w:trPr>
          <w:trHeight w:val="110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72362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peech/language delay, 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51CF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5 (2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2365DE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ABCEC5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CC295E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74CF5FA5" w14:textId="77777777" w:rsidTr="00D15473">
        <w:trPr>
          <w:trHeight w:val="292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FAD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mprehension difficulties, 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1A4C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5CDB4EB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FA2770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6BC673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78979688" w14:textId="77777777" w:rsidTr="00D15473">
        <w:trPr>
          <w:trHeight w:val="68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3A8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Unspecifi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2EAA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 (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F2065C1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8EC5E3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EE7AAFD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4B74E955" w14:textId="77777777" w:rsidTr="00D15473">
        <w:trPr>
          <w:trHeight w:val="292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CB73" w14:textId="77777777" w:rsidR="00AE2997" w:rsidRPr="00555B32" w:rsidRDefault="00AE2997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F848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1ACC58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C2206E2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06EF33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n/a</w:t>
            </w:r>
          </w:p>
        </w:tc>
      </w:tr>
      <w:tr w:rsidR="00AE2997" w:rsidRPr="00555B32" w14:paraId="2354F891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3ABE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Hearing lo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753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50 (8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E7C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7 (3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138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2 (2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281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1 (17)</w:t>
            </w:r>
          </w:p>
        </w:tc>
      </w:tr>
      <w:tr w:rsidR="00AE2997" w:rsidRPr="00555B32" w14:paraId="57AE3BD2" w14:textId="77777777" w:rsidTr="00D15473">
        <w:trPr>
          <w:trHeight w:val="267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9B3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Conduc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1381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5 (7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E7C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9 (3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5B58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7 (2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EC3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9 (11)</w:t>
            </w:r>
          </w:p>
        </w:tc>
      </w:tr>
      <w:tr w:rsidR="00AE2997" w:rsidRPr="00555B32" w14:paraId="30832E24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BD7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Sensorineur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070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482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76F5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089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AE2997" w:rsidRPr="00555B32" w14:paraId="37A04F93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DECE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Mix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1AE1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9 (1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161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8 (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167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9CB1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</w:tr>
      <w:tr w:rsidR="00AE2997" w:rsidRPr="00555B32" w14:paraId="39A83D5E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92AC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Unspecifi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82E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07D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FC8E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9C91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</w:tr>
      <w:tr w:rsidR="00AE2997" w:rsidRPr="00555B32" w14:paraId="6165E26E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1F0F" w14:textId="77777777" w:rsidR="00AE2997" w:rsidRPr="00555B32" w:rsidRDefault="00AE2997" w:rsidP="00D15473">
            <w:pPr>
              <w:rPr>
                <w:b/>
                <w:szCs w:val="20"/>
              </w:rPr>
            </w:pPr>
            <w:r w:rsidRPr="00555B32">
              <w:rPr>
                <w:b/>
                <w:szCs w:val="20"/>
              </w:rPr>
              <w:t>Vision impair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491B" w14:textId="77777777" w:rsidR="00AE2997" w:rsidRPr="00555B32" w:rsidRDefault="00AE2997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48 (27)</w:t>
            </w:r>
            <w:r w:rsidRPr="00555B32">
              <w:rPr>
                <w:szCs w:val="20"/>
                <w:vertAlign w:val="superscript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75A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6 (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2C11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1 (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64E1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0 (17)</w:t>
            </w:r>
          </w:p>
        </w:tc>
      </w:tr>
      <w:tr w:rsidR="00AE2997" w:rsidRPr="00555B32" w14:paraId="42E929E6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815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Unspecifi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7EE2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1 (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783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E20D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EC69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9 (5)</w:t>
            </w:r>
          </w:p>
        </w:tc>
      </w:tr>
      <w:tr w:rsidR="00AE2997" w:rsidRPr="00555B32" w14:paraId="76C73738" w14:textId="77777777" w:rsidTr="00D15473">
        <w:trPr>
          <w:trHeight w:val="267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92769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Amblyop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AC3B" w14:textId="77777777" w:rsidR="00AE2997" w:rsidRPr="00555B32" w:rsidRDefault="00AE2997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15 (8)</w:t>
            </w:r>
            <w:r w:rsidRPr="00555B32">
              <w:rPr>
                <w:szCs w:val="20"/>
                <w:vertAlign w:val="superscript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190A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8B0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7 (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185C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AE2997" w:rsidRPr="00555B32" w14:paraId="51E42EDD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E493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Anisometrop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B62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8A4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86CE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403D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AE2997" w:rsidRPr="00555B32" w14:paraId="351D770C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B1CC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Hypermetrop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ACF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2 (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28A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0 (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FC29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8FE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</w:tr>
      <w:tr w:rsidR="00AE2997" w:rsidRPr="00555B32" w14:paraId="2A852EAC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D0F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Myop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6F4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5 (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42A5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7D98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1F4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</w:tr>
      <w:tr w:rsidR="00AE2997" w:rsidRPr="00555B32" w14:paraId="19AD2B0F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547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 xml:space="preserve">Astigmatism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A30F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4 (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43C6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EE2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1 (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2550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2 (1)</w:t>
            </w:r>
          </w:p>
        </w:tc>
      </w:tr>
      <w:tr w:rsidR="00AE2997" w:rsidRPr="00555B32" w14:paraId="4CF8C26A" w14:textId="77777777" w:rsidTr="00D15473">
        <w:trPr>
          <w:trHeight w:val="256"/>
        </w:trPr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98C62" w14:textId="77777777" w:rsidR="00AE2997" w:rsidRPr="00555B32" w:rsidRDefault="00AE2997" w:rsidP="00D15473">
            <w:pPr>
              <w:rPr>
                <w:szCs w:val="20"/>
                <w:vertAlign w:val="superscript"/>
              </w:rPr>
            </w:pPr>
            <w:r w:rsidRPr="00555B32">
              <w:rPr>
                <w:szCs w:val="20"/>
              </w:rPr>
              <w:t>Other</w:t>
            </w:r>
            <w:r w:rsidRPr="00555B32">
              <w:rPr>
                <w:szCs w:val="20"/>
                <w:vertAlign w:val="superscrip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B4C5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C7D0C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60E39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C8AE2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</w:rPr>
              <w:t>3 (2)</w:t>
            </w:r>
          </w:p>
        </w:tc>
      </w:tr>
      <w:tr w:rsidR="00AE2997" w:rsidRPr="00555B32" w14:paraId="0B8FB66F" w14:textId="77777777" w:rsidTr="00D15473">
        <w:trPr>
          <w:trHeight w:val="256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72CD4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 xml:space="preserve">1 </w:t>
            </w:r>
            <w:r w:rsidRPr="00555B32">
              <w:rPr>
                <w:szCs w:val="20"/>
              </w:rPr>
              <w:t>No language development due to hearing, insufficient vocabulary, tracheostomy, frenulum</w:t>
            </w:r>
          </w:p>
        </w:tc>
      </w:tr>
      <w:tr w:rsidR="00AE2997" w:rsidRPr="00555B32" w14:paraId="4488E975" w14:textId="77777777" w:rsidTr="00D15473">
        <w:trPr>
          <w:trHeight w:val="256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235665B7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>2</w:t>
            </w:r>
            <w:r w:rsidRPr="00555B32">
              <w:rPr>
                <w:szCs w:val="20"/>
              </w:rPr>
              <w:t xml:space="preserve"> Laterality unspecified in one patient. </w:t>
            </w:r>
          </w:p>
        </w:tc>
      </w:tr>
      <w:tr w:rsidR="00AE2997" w:rsidRPr="00555B32" w14:paraId="3341C07C" w14:textId="77777777" w:rsidTr="00D15473">
        <w:trPr>
          <w:trHeight w:val="256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10E63" w14:textId="77777777" w:rsidR="00AE2997" w:rsidRPr="00555B32" w:rsidRDefault="00AE2997" w:rsidP="00D15473">
            <w:pPr>
              <w:rPr>
                <w:szCs w:val="20"/>
              </w:rPr>
            </w:pPr>
            <w:r w:rsidRPr="00555B32">
              <w:rPr>
                <w:szCs w:val="20"/>
                <w:vertAlign w:val="superscript"/>
              </w:rPr>
              <w:t>3</w:t>
            </w:r>
            <w:r w:rsidRPr="00555B32">
              <w:rPr>
                <w:szCs w:val="20"/>
              </w:rPr>
              <w:t xml:space="preserve"> Unspecified refractive impairment, nystagmus, convergence insufficiency. </w:t>
            </w:r>
          </w:p>
        </w:tc>
      </w:tr>
    </w:tbl>
    <w:p w14:paraId="7C822AB0" w14:textId="77777777" w:rsidR="00AE2997" w:rsidRPr="00555B32" w:rsidRDefault="00AE2997" w:rsidP="00AE2997">
      <w:pPr>
        <w:rPr>
          <w:szCs w:val="20"/>
        </w:rPr>
      </w:pPr>
    </w:p>
    <w:p w14:paraId="28AC9361" w14:textId="77777777" w:rsidR="00D24EE9" w:rsidRDefault="00D24EE9"/>
    <w:sectPr w:rsidR="00D24E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997"/>
    <w:rsid w:val="003A5BCB"/>
    <w:rsid w:val="0091339B"/>
    <w:rsid w:val="00AE2997"/>
    <w:rsid w:val="00D2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7A24B"/>
  <w15:chartTrackingRefBased/>
  <w15:docId w15:val="{361A05EC-6DE7-40CA-BA08-94F32ADB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997"/>
    <w:rPr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97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997"/>
    <w:rPr>
      <w:rFonts w:eastAsiaTheme="majorEastAsia" w:cstheme="majorBidi"/>
      <w:b/>
      <w:sz w:val="20"/>
      <w:szCs w:val="32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AE299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2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>AMC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4-05-21T14:25:00Z</dcterms:created>
  <dcterms:modified xsi:type="dcterms:W3CDTF">2025-02-15T22:19:00Z</dcterms:modified>
</cp:coreProperties>
</file>